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67650" w14:textId="77777777" w:rsidR="00D06E02" w:rsidRDefault="00D06E02" w:rsidP="00D06E02">
      <w:pPr>
        <w:spacing w:line="480" w:lineRule="auto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15"/>
        <w:gridCol w:w="1045"/>
        <w:gridCol w:w="724"/>
        <w:gridCol w:w="861"/>
        <w:gridCol w:w="411"/>
        <w:gridCol w:w="405"/>
        <w:gridCol w:w="1340"/>
        <w:gridCol w:w="933"/>
        <w:gridCol w:w="389"/>
        <w:gridCol w:w="383"/>
        <w:gridCol w:w="815"/>
        <w:gridCol w:w="1045"/>
        <w:gridCol w:w="724"/>
        <w:gridCol w:w="900"/>
        <w:gridCol w:w="11"/>
      </w:tblGrid>
      <w:tr w:rsidR="00D06E02" w:rsidRPr="0089722F" w14:paraId="35CCEF21" w14:textId="77777777" w:rsidTr="007437A0">
        <w:trPr>
          <w:gridAfter w:val="1"/>
          <w:wAfter w:w="11" w:type="dxa"/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1F959D4D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Contrasts </w:t>
            </w:r>
          </w:p>
        </w:tc>
        <w:tc>
          <w:tcPr>
            <w:tcW w:w="3856" w:type="dxa"/>
            <w:gridSpan w:val="5"/>
            <w:shd w:val="clear" w:color="auto" w:fill="auto"/>
            <w:noWrap/>
            <w:vAlign w:val="center"/>
          </w:tcPr>
          <w:p w14:paraId="49C05C5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boveground biomass (g)</w:t>
            </w:r>
          </w:p>
        </w:tc>
        <w:tc>
          <w:tcPr>
            <w:tcW w:w="3067" w:type="dxa"/>
            <w:gridSpan w:val="4"/>
            <w:shd w:val="clear" w:color="auto" w:fill="auto"/>
            <w:noWrap/>
            <w:vAlign w:val="bottom"/>
          </w:tcPr>
          <w:p w14:paraId="73A2D5A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elowground biomass (g)</w:t>
            </w:r>
          </w:p>
        </w:tc>
        <w:tc>
          <w:tcPr>
            <w:tcW w:w="3867" w:type="dxa"/>
            <w:gridSpan w:val="5"/>
            <w:shd w:val="clear" w:color="auto" w:fill="auto"/>
            <w:noWrap/>
            <w:vAlign w:val="bottom"/>
          </w:tcPr>
          <w:p w14:paraId="48EC8C3D" w14:textId="77777777" w:rsidR="00D06E02" w:rsidRPr="0089722F" w:rsidRDefault="00D06E02" w:rsidP="007437A0">
            <w:pPr>
              <w:ind w:right="-108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Leaf area (cm</w:t>
            </w: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)</w:t>
            </w:r>
          </w:p>
        </w:tc>
      </w:tr>
      <w:tr w:rsidR="00D06E02" w:rsidRPr="0089722F" w14:paraId="2CBF9B4B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11FE9F35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02E5C0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D8DD6C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57586E9" w14:textId="77777777" w:rsidR="00D06E02" w:rsidRPr="0089722F" w:rsidRDefault="00D06E02" w:rsidP="007437A0">
            <w:pPr>
              <w:ind w:right="-181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53A5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5CD19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E12C2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966B02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08A8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5040E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2D5C2A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D99E62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center"/>
          </w:tcPr>
          <w:p w14:paraId="14200DD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 xml:space="preserve">p </w:t>
            </w:r>
          </w:p>
        </w:tc>
      </w:tr>
      <w:tr w:rsidR="00D06E02" w:rsidRPr="0089722F" w14:paraId="61E69A21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4DB549D6" w14:textId="77777777" w:rsidR="00D06E02" w:rsidRPr="0089722F" w:rsidRDefault="00A652A9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 BC</w:t>
            </w:r>
            <w:r w:rsidR="00D06E02"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EDE7C6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5.1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7858015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3394D9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56A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A1F78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0.9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3A1500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E88FF6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AF5D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76611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5.95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0377B8B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2F582D8" w14:textId="77777777" w:rsidR="00D06E02" w:rsidRPr="0089722F" w:rsidRDefault="00D06E02" w:rsidP="007437A0">
            <w:pPr>
              <w:ind w:left="-304" w:firstLine="304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3FA96DD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D06E02" w:rsidRPr="0089722F" w14:paraId="457897B2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66B3CE76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 B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</w:t>
            </w: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ix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B0462F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3.2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255F00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5E71DC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D58B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F06781" w14:textId="77777777" w:rsidR="00D06E02" w:rsidRPr="0089722F" w:rsidRDefault="00D06E02" w:rsidP="007437A0">
            <w:pPr>
              <w:ind w:left="-266" w:firstLine="266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2.4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8BF743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3DB20B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34DD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4F36B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3.86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59F3922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703AC36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967FD9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06E02" w:rsidRPr="0089722F" w14:paraId="7520A636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3E605B96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 B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</w:t>
            </w: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Top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1A64DC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7.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401AAC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F022B1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C59D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504FD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9.4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B1311A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5989F0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B048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896F1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8.0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178445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DE275C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63CE1C4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D06E02" w:rsidRPr="0089722F" w14:paraId="68A9E002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00956992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 B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</w:t>
            </w: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Top) - (Mix)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EFFB49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2BF172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7E8684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4F9E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230C4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99AA39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C836AC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3CBE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D2299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6F9198E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FA3F87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07EB9C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06E02" w:rsidRPr="0089722F" w14:paraId="5CCA2F23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580388F6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 Treated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AAA363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3.3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EEE7E3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E6D2AE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46DE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C8625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9.2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970E14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A7FDD9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5316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24981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8.33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6DEB0D6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D6F30D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5DB0A58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06E02" w:rsidRPr="0089722F" w14:paraId="3691D5DD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537F336C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6. Treated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1E48AA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7A903E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A06EAA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5555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8900A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AEA795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03D7EF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399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D6A6C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32C9DD9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547B36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2AB9D7A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06E02" w:rsidRPr="0089722F" w14:paraId="698B6152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13C656BB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7. WW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AF9F67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26FEA8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A83F2B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4060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679A9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DA3B79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CC67F4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ECBA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A8548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34BFD77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EB91BC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5E6BD30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06E02" w:rsidRPr="0089722F" w14:paraId="64F977F6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23218652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 WW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82AB11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5.8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78D9574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4F67CB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C23D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96FBD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9.9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C493F8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117DE2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1BD5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BA215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9.60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6B9D621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FC9E12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4ECE8CB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D06E02" w:rsidRPr="0089722F" w14:paraId="70FE2006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517C01A4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9. WW (24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D57D24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.7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D2B0EF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7E9E86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ACF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49F2C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1F45F3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6F68CE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8BA4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5E5A3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09B864C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1FEC38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259F72A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D06E02" w:rsidRPr="0089722F" w14:paraId="11421720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601F6F3A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 WW (24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0FAF76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6F1595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3FD70A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71E1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AA426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5C15DF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63F186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75C4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BB6F6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0BAE707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E1CF36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77B2610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06E02" w:rsidRPr="0089722F" w14:paraId="1D950ED9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2F7DF394" w14:textId="77777777" w:rsidR="00D06E02" w:rsidRPr="0089722F" w:rsidRDefault="00D06E02" w:rsidP="00A652A9">
            <w:pPr>
              <w:ind w:right="-97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1. WW (0.5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DF63D2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A94A01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72CF530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1DD6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86D35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F66892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BA92B4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E623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3BAC6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3B50E67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9A7674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6322A7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06E02" w:rsidRPr="0089722F" w14:paraId="5F944B20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7A6763F5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 WW (0.5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B72B8F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8.3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B2FE66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7A5E5B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9719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37BA3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4.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EEEF22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FCD4BF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731B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6C340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4.6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B14702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5A1FFEF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885C99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D06E02" w:rsidRPr="0089722F" w14:paraId="31EB6992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5712E237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 Heat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A7D3EC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1.5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1DE609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B2C43D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377C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871AF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8.8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322FB9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01B3CC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7857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C82B0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.49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B269A1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2F2E85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0BC8D04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06E02" w:rsidRPr="0089722F" w14:paraId="72267E27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2F3DD2D8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4. Heat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1CE62E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.5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5B5789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DDEDFC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C1A0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C064A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5E12A4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A201C6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E1B6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9EB1B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41464C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D6B72C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2E1EE43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06E02" w:rsidRPr="0089722F" w14:paraId="4A48EF16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49C28C63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5. Heat (50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790934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06FA29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5BCC4A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23AE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2A74C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0CECD5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8A91EF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5835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5D18B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358927F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9CE737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30305C1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06E02" w:rsidRPr="0089722F" w14:paraId="333CD1C1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6B0902F2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 Heat (50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3C2E39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4.6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76A2046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090AB0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D244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6656C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8.8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B1B914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BA0C57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4C91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6437A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0.02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10B8AF1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8226EA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7BFCFB2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06E02" w:rsidRPr="0089722F" w14:paraId="650154D0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3F479BE0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7. Heat (100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33B42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F92CC2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DADDBE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A764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F751B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F06928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A2F1B1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FB62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6B936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6302370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6705B6E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6146679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06E02" w:rsidRPr="0089722F" w14:paraId="61598039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7F1F8F8B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 Heat (100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8D2BB7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8.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76F64C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77A135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C8E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7FA59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0.5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C00002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71376E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5F48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42D31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91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FA99A8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899560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D870F0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06E02" w:rsidRPr="0089722F" w14:paraId="590A0E0F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4198F960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9. Heat (150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4A3BC9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.3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886586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4FA2AB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5199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F3029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2B7C4D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F07E98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62C4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2D193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3E2C93F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F354DC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4AF5F6C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D06E02" w:rsidRPr="0089722F" w14:paraId="2CA1314B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71CA2B64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. Heat (150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3EF824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665CDD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A956D5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FA49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A987A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7.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8C6BD6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B5C21A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407B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27ED3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.5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2C5122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D55551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DADB90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06E02" w:rsidRPr="0089722F" w14:paraId="2ECDAC22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3EECD09B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1. Leach - Con 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E0B934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6.4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3D1E549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4F9F6B4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4A2B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4351B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3.5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0A2063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2D60D3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562D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6D17E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2.1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5F3A3422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56EEDFE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251196A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D06E02" w:rsidRPr="0089722F" w14:paraId="6B050C68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23516CEB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2. Leach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5CC41A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1.33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0800363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B2C571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6AE6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2E82F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762D86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614DAB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826A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90A68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E5116E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7E88CE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7F729D2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06E02" w:rsidRPr="0089722F" w14:paraId="2DF56F18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3BB9E732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3. Leach (24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5E734E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4.02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1E5E75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BE9223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26C9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9C200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2.8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885006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16D969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6B53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D1AADB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43948B2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4AAE06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A6EF68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06E02" w:rsidRPr="0089722F" w14:paraId="06CE306E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3BB3A677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. Leach (24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605E64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9.13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5B60948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32ECB6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BF0D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D73C0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3.8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825A38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6FEDEC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5AB1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70BA8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7.21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0DB01FC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38C046F3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436EA57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06E02" w:rsidRPr="0089722F" w14:paraId="3BDF0A81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2F24A4E8" w14:textId="77777777" w:rsidR="00D06E02" w:rsidRPr="0089722F" w:rsidRDefault="00D06E02" w:rsidP="00A652A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5. Leach (0.5) - </w:t>
            </w:r>
            <w:r w:rsidR="00A652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BD733E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9EF9DD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7886B796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DF32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A5C3C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455AF3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62FDB1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7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438A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2F175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219F645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7AD9EBA5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15320B0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06E02" w:rsidRPr="0089722F" w14:paraId="6983A22E" w14:textId="77777777" w:rsidTr="007437A0">
        <w:trPr>
          <w:trHeight w:val="39"/>
        </w:trPr>
        <w:tc>
          <w:tcPr>
            <w:tcW w:w="2235" w:type="dxa"/>
            <w:shd w:val="clear" w:color="auto" w:fill="auto"/>
            <w:noWrap/>
            <w:vAlign w:val="bottom"/>
          </w:tcPr>
          <w:p w14:paraId="76A2B859" w14:textId="77777777" w:rsidR="00D06E02" w:rsidRPr="0089722F" w:rsidRDefault="00D06E02" w:rsidP="007437A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. Leach (0.5) - Con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B872518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9.25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6AA6DFC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1EE4FD17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E1C9E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2CBB41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4.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E188EFF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F329324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7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3C95C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909CE0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1.71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7FDEF7A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27D0411A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</w:tcPr>
          <w:p w14:paraId="7B5E3E29" w14:textId="77777777" w:rsidR="00D06E02" w:rsidRPr="0089722F" w:rsidRDefault="00D06E02" w:rsidP="007437A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972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</w:tbl>
    <w:p w14:paraId="79F19F24" w14:textId="77777777" w:rsidR="00D06E02" w:rsidRDefault="00D06E02" w:rsidP="00D06E02">
      <w:pPr>
        <w:spacing w:line="480" w:lineRule="auto"/>
        <w:rPr>
          <w:rFonts w:ascii="Times" w:hAnsi="Times"/>
          <w:sz w:val="20"/>
          <w:szCs w:val="20"/>
        </w:rPr>
      </w:pPr>
    </w:p>
    <w:p w14:paraId="45731F84" w14:textId="77777777" w:rsidR="00B10C17" w:rsidRDefault="00B10C17"/>
    <w:sectPr w:rsidR="00B10C17" w:rsidSect="001763C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E02"/>
    <w:rsid w:val="00181547"/>
    <w:rsid w:val="002E7371"/>
    <w:rsid w:val="003B5A46"/>
    <w:rsid w:val="005E1EBC"/>
    <w:rsid w:val="007C0A12"/>
    <w:rsid w:val="00A652A9"/>
    <w:rsid w:val="00AB59B0"/>
    <w:rsid w:val="00B10C17"/>
    <w:rsid w:val="00C7586A"/>
    <w:rsid w:val="00D06E02"/>
    <w:rsid w:val="00D67234"/>
    <w:rsid w:val="00EE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E97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5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9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9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9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B93B4-4DB3-4311-B1C8-2B3FE092D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02T06:23:00Z</dcterms:created>
  <dcterms:modified xsi:type="dcterms:W3CDTF">2016-06-02T06:23:00Z</dcterms:modified>
</cp:coreProperties>
</file>